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BC237" w14:textId="77777777" w:rsidR="00FC7DCD" w:rsidRPr="00F02583" w:rsidRDefault="0093581E" w:rsidP="00FC7DCD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A1: Distribution of Missing data </w:t>
      </w:r>
      <w:r w:rsidR="00FC7DCD" w:rsidRPr="00F025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ROVE-IT </w:t>
      </w:r>
      <w:r w:rsidR="00A57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amp; </w:t>
      </w:r>
      <w:proofErr w:type="spellStart"/>
      <w:r w:rsidR="00A57D7C">
        <w:rPr>
          <w:rFonts w:ascii="Times New Roman" w:hAnsi="Times New Roman" w:cs="Times New Roman"/>
          <w:color w:val="000000" w:themeColor="text1"/>
          <w:sz w:val="24"/>
          <w:szCs w:val="24"/>
        </w:rPr>
        <w:t>INTERRSeCT</w:t>
      </w:r>
      <w:proofErr w:type="spellEnd"/>
      <w:r w:rsidR="00A57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7DCD" w:rsidRPr="00F02583">
        <w:rPr>
          <w:rFonts w:ascii="Times New Roman" w:hAnsi="Times New Roman" w:cs="Times New Roman"/>
          <w:color w:val="000000" w:themeColor="text1"/>
          <w:sz w:val="24"/>
          <w:szCs w:val="24"/>
        </w:rPr>
        <w:t>cohorts</w:t>
      </w:r>
      <w:bookmarkStart w:id="0" w:name="_GoBack"/>
      <w:bookmarkEnd w:id="0"/>
    </w:p>
    <w:p w14:paraId="2E968801" w14:textId="77777777" w:rsidR="00FC7DCD" w:rsidRDefault="00FC7DCD" w:rsidP="00FC7D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37A89">
        <w:rPr>
          <w:rFonts w:ascii="Times New Roman" w:hAnsi="Times New Roman" w:cs="Times New Roman"/>
          <w:sz w:val="24"/>
          <w:szCs w:val="24"/>
        </w:rPr>
        <w:t>*NB: IQR =Interquartile Range; NIHSS = National Institute of Health Stroke Severity Scale</w:t>
      </w:r>
      <w:r w:rsidR="00F857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857F6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F857F6">
        <w:rPr>
          <w:rFonts w:ascii="Times New Roman" w:hAnsi="Times New Roman" w:cs="Times New Roman"/>
          <w:sz w:val="24"/>
          <w:szCs w:val="24"/>
        </w:rPr>
        <w:t xml:space="preserve"> = modified Rankin Scale</w:t>
      </w:r>
    </w:p>
    <w:p w14:paraId="5FEC67E7" w14:textId="77777777" w:rsidR="00FC7DCD" w:rsidRPr="000D26EA" w:rsidRDefault="00FC7DCD" w:rsidP="00FC7DCD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861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01"/>
        <w:gridCol w:w="2120"/>
        <w:gridCol w:w="2551"/>
      </w:tblGrid>
      <w:tr w:rsidR="00E85DB3" w:rsidRPr="00537A89" w14:paraId="743EEFAC" w14:textId="77777777" w:rsidTr="00E85DB3">
        <w:trPr>
          <w:trHeight w:val="126"/>
        </w:trPr>
        <w:tc>
          <w:tcPr>
            <w:tcW w:w="4401" w:type="dxa"/>
            <w:tcBorders>
              <w:bottom w:val="single" w:sz="4" w:space="0" w:color="auto"/>
            </w:tcBorders>
          </w:tcPr>
          <w:p w14:paraId="0B5AE515" w14:textId="77777777" w:rsidR="00E85DB3" w:rsidRPr="00101E4A" w:rsidRDefault="00E85DB3" w:rsidP="00307C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Participants’ Characteristics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39131A24" w14:textId="77777777" w:rsidR="00E85DB3" w:rsidRPr="00101E4A" w:rsidRDefault="00A57D7C" w:rsidP="00307C5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ERRSeCT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DEA3CE" w14:textId="77777777" w:rsidR="00E85DB3" w:rsidRPr="00101E4A" w:rsidRDefault="00A57D7C" w:rsidP="00FC7D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E-IT</w:t>
            </w:r>
            <w:r w:rsidR="00E85DB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7D7C" w:rsidRPr="00537A89" w14:paraId="3AD169B8" w14:textId="77777777" w:rsidTr="00E85DB3">
        <w:trPr>
          <w:trHeight w:val="185"/>
        </w:trPr>
        <w:tc>
          <w:tcPr>
            <w:tcW w:w="4401" w:type="dxa"/>
            <w:tcBorders>
              <w:bottom w:val="nil"/>
            </w:tcBorders>
          </w:tcPr>
          <w:p w14:paraId="2D7D9185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Age(median, IQR)</w:t>
            </w:r>
          </w:p>
        </w:tc>
        <w:tc>
          <w:tcPr>
            <w:tcW w:w="2120" w:type="dxa"/>
            <w:tcBorders>
              <w:bottom w:val="nil"/>
            </w:tcBorders>
          </w:tcPr>
          <w:p w14:paraId="454474DB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bottom w:val="nil"/>
            </w:tcBorders>
          </w:tcPr>
          <w:p w14:paraId="6E43D1B8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.76%</w:t>
            </w:r>
            <w:r w:rsidRPr="00101E4A">
              <w:rPr>
                <w:rFonts w:ascii="Times New Roman" w:hAnsi="Times New Roman" w:cs="Times New Roman"/>
              </w:rPr>
              <w:t>)</w:t>
            </w:r>
          </w:p>
        </w:tc>
      </w:tr>
      <w:tr w:rsidR="00A57D7C" w:rsidRPr="00537A89" w14:paraId="637448BC" w14:textId="77777777" w:rsidTr="00E85DB3">
        <w:trPr>
          <w:trHeight w:val="189"/>
        </w:trPr>
        <w:tc>
          <w:tcPr>
            <w:tcW w:w="4401" w:type="dxa"/>
            <w:tcBorders>
              <w:top w:val="nil"/>
              <w:bottom w:val="nil"/>
            </w:tcBorders>
          </w:tcPr>
          <w:p w14:paraId="0ED184A6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(n, %Male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6DA8EC0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A3294D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9%)</w:t>
            </w:r>
          </w:p>
        </w:tc>
      </w:tr>
      <w:tr w:rsidR="00A57D7C" w:rsidRPr="00537A89" w14:paraId="16EE9925" w14:textId="77777777" w:rsidTr="00E85DB3">
        <w:trPr>
          <w:trHeight w:val="185"/>
        </w:trPr>
        <w:tc>
          <w:tcPr>
            <w:tcW w:w="4401" w:type="dxa"/>
            <w:tcBorders>
              <w:top w:val="nil"/>
              <w:bottom w:val="nil"/>
            </w:tcBorders>
          </w:tcPr>
          <w:p w14:paraId="7F17455C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Diastolic blood pressure(median, IQR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ACCDE4C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78D775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23%)</w:t>
            </w:r>
          </w:p>
        </w:tc>
      </w:tr>
      <w:tr w:rsidR="00A57D7C" w:rsidRPr="00537A89" w14:paraId="7F8F2983" w14:textId="77777777" w:rsidTr="00E85DB3">
        <w:trPr>
          <w:trHeight w:val="184"/>
        </w:trPr>
        <w:tc>
          <w:tcPr>
            <w:tcW w:w="4401" w:type="dxa"/>
            <w:tcBorders>
              <w:top w:val="nil"/>
              <w:bottom w:val="nil"/>
            </w:tcBorders>
          </w:tcPr>
          <w:p w14:paraId="5A75DAA9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Systolic blood pressure(median, IQR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6526467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E2A98B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.07%)</w:t>
            </w:r>
          </w:p>
        </w:tc>
      </w:tr>
      <w:tr w:rsidR="00A57D7C" w:rsidRPr="00537A89" w14:paraId="01308AEB" w14:textId="77777777" w:rsidTr="00E85DB3">
        <w:trPr>
          <w:trHeight w:val="189"/>
        </w:trPr>
        <w:tc>
          <w:tcPr>
            <w:tcW w:w="4401" w:type="dxa"/>
            <w:tcBorders>
              <w:top w:val="nil"/>
              <w:bottom w:val="nil"/>
            </w:tcBorders>
          </w:tcPr>
          <w:p w14:paraId="323875A2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Blood glucose(median, IQR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B05A92F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38480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23%)</w:t>
            </w:r>
          </w:p>
        </w:tc>
      </w:tr>
      <w:tr w:rsidR="00A57D7C" w:rsidRPr="00537A89" w14:paraId="25877E31" w14:textId="77777777" w:rsidTr="00E85DB3">
        <w:trPr>
          <w:trHeight w:val="185"/>
        </w:trPr>
        <w:tc>
          <w:tcPr>
            <w:tcW w:w="4401" w:type="dxa"/>
            <w:tcBorders>
              <w:top w:val="nil"/>
              <w:bottom w:val="nil"/>
            </w:tcBorders>
          </w:tcPr>
          <w:p w14:paraId="3E4E0056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NIHSS (median, IQR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16FA81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90CFF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93%)</w:t>
            </w:r>
          </w:p>
        </w:tc>
      </w:tr>
      <w:tr w:rsidR="00A57D7C" w:rsidRPr="00537A89" w14:paraId="07B260D0" w14:textId="77777777" w:rsidTr="00E85DB3">
        <w:trPr>
          <w:trHeight w:val="374"/>
        </w:trPr>
        <w:tc>
          <w:tcPr>
            <w:tcW w:w="4401" w:type="dxa"/>
            <w:tcBorders>
              <w:top w:val="nil"/>
              <w:bottom w:val="nil"/>
            </w:tcBorders>
          </w:tcPr>
          <w:p w14:paraId="5A00E582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istory of Congestive Heart Failure (n, % Yes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F717F8B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36F719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26 %)</w:t>
            </w:r>
          </w:p>
        </w:tc>
      </w:tr>
      <w:tr w:rsidR="00A57D7C" w:rsidRPr="00537A89" w14:paraId="338BCA0A" w14:textId="77777777" w:rsidTr="00E85DB3">
        <w:trPr>
          <w:trHeight w:val="189"/>
        </w:trPr>
        <w:tc>
          <w:tcPr>
            <w:tcW w:w="4401" w:type="dxa"/>
            <w:tcBorders>
              <w:top w:val="nil"/>
              <w:bottom w:val="nil"/>
            </w:tcBorders>
          </w:tcPr>
          <w:p w14:paraId="6138C03C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Treatment (n, % Intervention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933B23C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498BF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93%)</w:t>
            </w:r>
          </w:p>
        </w:tc>
      </w:tr>
      <w:tr w:rsidR="00A57D7C" w:rsidRPr="00537A89" w14:paraId="2686BE13" w14:textId="77777777" w:rsidTr="00E85DB3">
        <w:trPr>
          <w:trHeight w:val="185"/>
        </w:trPr>
        <w:tc>
          <w:tcPr>
            <w:tcW w:w="4401" w:type="dxa"/>
            <w:tcBorders>
              <w:top w:val="nil"/>
              <w:bottom w:val="nil"/>
            </w:tcBorders>
          </w:tcPr>
          <w:p w14:paraId="14D2C1C5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istory of Atrial Fibrillation(n, %Yes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46057C3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13D2B2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.42%)</w:t>
            </w:r>
          </w:p>
        </w:tc>
      </w:tr>
      <w:tr w:rsidR="00A57D7C" w:rsidRPr="00537A89" w14:paraId="5C597A3D" w14:textId="77777777" w:rsidTr="00E85DB3">
        <w:trPr>
          <w:trHeight w:val="189"/>
        </w:trPr>
        <w:tc>
          <w:tcPr>
            <w:tcW w:w="4401" w:type="dxa"/>
            <w:tcBorders>
              <w:top w:val="nil"/>
              <w:bottom w:val="nil"/>
            </w:tcBorders>
          </w:tcPr>
          <w:p w14:paraId="1A36965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Smoking (n, % Yes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B32BE0E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4B2043E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.7%)</w:t>
            </w:r>
          </w:p>
        </w:tc>
      </w:tr>
      <w:tr w:rsidR="00A57D7C" w:rsidRPr="00537A89" w14:paraId="1B57CB29" w14:textId="77777777" w:rsidTr="00E85DB3">
        <w:trPr>
          <w:trHeight w:val="185"/>
        </w:trPr>
        <w:tc>
          <w:tcPr>
            <w:tcW w:w="4401" w:type="dxa"/>
            <w:tcBorders>
              <w:top w:val="nil"/>
              <w:bottom w:val="nil"/>
            </w:tcBorders>
          </w:tcPr>
          <w:p w14:paraId="6FB36D72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Diabetes (n, %No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17A8ED9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C6EBF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.58%)</w:t>
            </w:r>
          </w:p>
        </w:tc>
      </w:tr>
      <w:tr w:rsidR="00A57D7C" w:rsidRPr="00537A89" w14:paraId="7C43B39A" w14:textId="77777777" w:rsidTr="00E85DB3">
        <w:trPr>
          <w:trHeight w:val="2292"/>
        </w:trPr>
        <w:tc>
          <w:tcPr>
            <w:tcW w:w="4401" w:type="dxa"/>
            <w:tcBorders>
              <w:top w:val="nil"/>
            </w:tcBorders>
          </w:tcPr>
          <w:p w14:paraId="1219A89B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ypertension (n, % Yes)</w:t>
            </w:r>
          </w:p>
          <w:p w14:paraId="7D660B6F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istory of Heart Diseases (n, % Yes)</w:t>
            </w:r>
          </w:p>
          <w:p w14:paraId="4ED1AC51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Imaging (n, % Left Side Affected)</w:t>
            </w:r>
          </w:p>
          <w:p w14:paraId="5CCC772A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istory of Hemoglobin (median, IQR)</w:t>
            </w:r>
          </w:p>
          <w:p w14:paraId="2B047AFF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Creatinine (median, IQR)</w:t>
            </w:r>
          </w:p>
          <w:p w14:paraId="65EF6253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eart Rate (median, IQR)</w:t>
            </w:r>
          </w:p>
          <w:p w14:paraId="2B9BF441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International Normalize Ratio (median, IQR)</w:t>
            </w:r>
          </w:p>
          <w:p w14:paraId="18F61CE2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Platelet Count (median, IQR)</w:t>
            </w:r>
          </w:p>
          <w:p w14:paraId="34BED794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Partial Thromboplastin Time (median, IQR)</w:t>
            </w:r>
          </w:p>
          <w:p w14:paraId="18611B90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1E4A">
              <w:rPr>
                <w:rFonts w:ascii="Times New Roman" w:hAnsi="Times New Roman" w:cs="Times New Roman"/>
              </w:rPr>
              <w:t>Hematocrit (median, IQR)</w:t>
            </w:r>
          </w:p>
          <w:p w14:paraId="606B3223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proofErr w:type="spellStart"/>
            <w:r>
              <w:rPr>
                <w:rFonts w:ascii="Times New Roman" w:hAnsi="Times New Roman" w:cs="Times New Roman"/>
              </w:rPr>
              <w:t>ran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cale </w:t>
            </w:r>
          </w:p>
        </w:tc>
        <w:tc>
          <w:tcPr>
            <w:tcW w:w="2120" w:type="dxa"/>
            <w:tcBorders>
              <w:top w:val="nil"/>
            </w:tcBorders>
          </w:tcPr>
          <w:p w14:paraId="0B6F45DB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  <w:p w14:paraId="46D78D91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  <w:p w14:paraId="565ED78E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(56.4%)</w:t>
            </w:r>
          </w:p>
          <w:p w14:paraId="0F80414C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 (58.7%)</w:t>
            </w:r>
          </w:p>
          <w:p w14:paraId="4655CADD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  <w:p w14:paraId="64545A59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.7%)</w:t>
            </w:r>
          </w:p>
          <w:p w14:paraId="131AEEE9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.3%)</w:t>
            </w:r>
          </w:p>
          <w:p w14:paraId="0B4C2DAD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.1%)</w:t>
            </w:r>
          </w:p>
          <w:p w14:paraId="0480EED6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.1%)</w:t>
            </w:r>
          </w:p>
          <w:p w14:paraId="615748EE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  <w:p w14:paraId="6C95AD59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9%)</w:t>
            </w:r>
          </w:p>
        </w:tc>
        <w:tc>
          <w:tcPr>
            <w:tcW w:w="2551" w:type="dxa"/>
            <w:tcBorders>
              <w:top w:val="nil"/>
            </w:tcBorders>
          </w:tcPr>
          <w:p w14:paraId="452815D5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26%)</w:t>
            </w:r>
          </w:p>
          <w:p w14:paraId="2DDA78CD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26 %)</w:t>
            </w:r>
          </w:p>
          <w:p w14:paraId="315923F2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1.6%)</w:t>
            </w:r>
          </w:p>
          <w:p w14:paraId="43C4BBBA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.91%)</w:t>
            </w:r>
          </w:p>
          <w:p w14:paraId="6D62ACFA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56%)</w:t>
            </w:r>
          </w:p>
          <w:p w14:paraId="7D92EDED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.14%)</w:t>
            </w:r>
          </w:p>
          <w:p w14:paraId="08BE87B9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4.89%)</w:t>
            </w:r>
          </w:p>
          <w:p w14:paraId="106989F8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23%)</w:t>
            </w:r>
          </w:p>
          <w:p w14:paraId="3BDEA6B1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8.63%)</w:t>
            </w:r>
          </w:p>
          <w:p w14:paraId="67ADA599" w14:textId="77777777" w:rsidR="00A57D7C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23%)</w:t>
            </w:r>
          </w:p>
          <w:p w14:paraId="0BB6BB7F" w14:textId="77777777" w:rsidR="00A57D7C" w:rsidRPr="00101E4A" w:rsidRDefault="00A57D7C" w:rsidP="00A57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56%)</w:t>
            </w:r>
          </w:p>
        </w:tc>
      </w:tr>
    </w:tbl>
    <w:p w14:paraId="4C4E0B30" w14:textId="77777777" w:rsidR="00FC7DCD" w:rsidRPr="000D26EA" w:rsidRDefault="00FC7DCD" w:rsidP="00FC7DCD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9100E2C" w14:textId="77777777" w:rsidR="00F857F6" w:rsidRDefault="00F857F6"/>
    <w:p w14:paraId="27FC90BE" w14:textId="77777777" w:rsidR="00FC7DCD" w:rsidRDefault="00FC7DCD"/>
    <w:p w14:paraId="1F498BF0" w14:textId="77777777" w:rsidR="00FC7DCD" w:rsidRDefault="00FC7DCD"/>
    <w:p w14:paraId="638A3187" w14:textId="77777777" w:rsidR="00FC7DCD" w:rsidRDefault="00FC7DCD" w:rsidP="00CF302E">
      <w:pPr>
        <w:jc w:val="both"/>
      </w:pPr>
    </w:p>
    <w:p w14:paraId="479B02DA" w14:textId="77777777" w:rsidR="00FC7DCD" w:rsidRDefault="00FC7DCD"/>
    <w:sectPr w:rsidR="00FC7D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MjM3NjM0NDE2NrBU0lEKTi0uzszPAykwqQUAE4ZIkywAAAA="/>
  </w:docVars>
  <w:rsids>
    <w:rsidRoot w:val="00FC7DCD"/>
    <w:rsid w:val="00045E37"/>
    <w:rsid w:val="000B4935"/>
    <w:rsid w:val="000B70ED"/>
    <w:rsid w:val="000C2BE8"/>
    <w:rsid w:val="000D2C1D"/>
    <w:rsid w:val="000F34DA"/>
    <w:rsid w:val="001924A1"/>
    <w:rsid w:val="001B15FA"/>
    <w:rsid w:val="001D22BA"/>
    <w:rsid w:val="001D7849"/>
    <w:rsid w:val="001F1F0A"/>
    <w:rsid w:val="001F25E4"/>
    <w:rsid w:val="001F61FF"/>
    <w:rsid w:val="002156B4"/>
    <w:rsid w:val="002160B1"/>
    <w:rsid w:val="00294882"/>
    <w:rsid w:val="002C0EFD"/>
    <w:rsid w:val="00307C56"/>
    <w:rsid w:val="003318BF"/>
    <w:rsid w:val="00372B26"/>
    <w:rsid w:val="003B6796"/>
    <w:rsid w:val="003C1774"/>
    <w:rsid w:val="003D08FB"/>
    <w:rsid w:val="003D6A31"/>
    <w:rsid w:val="00476617"/>
    <w:rsid w:val="00527FC0"/>
    <w:rsid w:val="00572FEB"/>
    <w:rsid w:val="00670DF6"/>
    <w:rsid w:val="006D2CE9"/>
    <w:rsid w:val="00706584"/>
    <w:rsid w:val="007D2971"/>
    <w:rsid w:val="00825864"/>
    <w:rsid w:val="008814A7"/>
    <w:rsid w:val="008C4FF4"/>
    <w:rsid w:val="0091617B"/>
    <w:rsid w:val="0093581E"/>
    <w:rsid w:val="00A03147"/>
    <w:rsid w:val="00A11BA5"/>
    <w:rsid w:val="00A24C73"/>
    <w:rsid w:val="00A57D7C"/>
    <w:rsid w:val="00AA6576"/>
    <w:rsid w:val="00AF1FA1"/>
    <w:rsid w:val="00AF66F7"/>
    <w:rsid w:val="00AF7679"/>
    <w:rsid w:val="00B30BD9"/>
    <w:rsid w:val="00B778DB"/>
    <w:rsid w:val="00B80CA1"/>
    <w:rsid w:val="00BB4956"/>
    <w:rsid w:val="00C159E3"/>
    <w:rsid w:val="00CA3DF1"/>
    <w:rsid w:val="00CF302E"/>
    <w:rsid w:val="00CF47FD"/>
    <w:rsid w:val="00D05A01"/>
    <w:rsid w:val="00DA5E2C"/>
    <w:rsid w:val="00E725EE"/>
    <w:rsid w:val="00E82520"/>
    <w:rsid w:val="00E85D95"/>
    <w:rsid w:val="00E85DB3"/>
    <w:rsid w:val="00EA3B43"/>
    <w:rsid w:val="00EB6A81"/>
    <w:rsid w:val="00ED283E"/>
    <w:rsid w:val="00F064C9"/>
    <w:rsid w:val="00F363FC"/>
    <w:rsid w:val="00F664B5"/>
    <w:rsid w:val="00F857F6"/>
    <w:rsid w:val="00F929CB"/>
    <w:rsid w:val="00FC7DCD"/>
    <w:rsid w:val="00FD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0E3C"/>
  <w15:chartTrackingRefBased/>
  <w15:docId w15:val="{91EAD68C-572F-4C39-BCF1-A51DCFC2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7D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D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U ALAKA</dc:creator>
  <cp:keywords/>
  <dc:description/>
  <cp:lastModifiedBy>Microsoft Office User</cp:lastModifiedBy>
  <cp:revision>2</cp:revision>
  <dcterms:created xsi:type="dcterms:W3CDTF">2020-06-24T01:57:00Z</dcterms:created>
  <dcterms:modified xsi:type="dcterms:W3CDTF">2020-06-24T01:57:00Z</dcterms:modified>
</cp:coreProperties>
</file>